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-356"/>
        <w:tblW w:w="13340" w:type="dxa"/>
        <w:tblLook w:val="04A0" w:firstRow="1" w:lastRow="0" w:firstColumn="1" w:lastColumn="0" w:noHBand="0" w:noVBand="1"/>
      </w:tblPr>
      <w:tblGrid>
        <w:gridCol w:w="5089"/>
        <w:gridCol w:w="261"/>
        <w:gridCol w:w="3757"/>
        <w:gridCol w:w="261"/>
        <w:gridCol w:w="3972"/>
      </w:tblGrid>
      <w:tr w:rsidR="008C37F0" w:rsidRPr="005F21EB" w14:paraId="20D5EAFC" w14:textId="77777777" w:rsidTr="008C37F0">
        <w:trPr>
          <w:trHeight w:val="320"/>
        </w:trPr>
        <w:tc>
          <w:tcPr>
            <w:tcW w:w="133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2A739" w14:textId="405BA6CC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ditional file</w:t>
            </w: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D3533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. Instruments and outcomes assessed. </w:t>
            </w:r>
          </w:p>
        </w:tc>
      </w:tr>
      <w:tr w:rsidR="008C37F0" w:rsidRPr="005F21EB" w14:paraId="518A018B" w14:textId="77777777" w:rsidTr="008C37F0">
        <w:trPr>
          <w:trHeight w:val="340"/>
        </w:trPr>
        <w:tc>
          <w:tcPr>
            <w:tcW w:w="50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47EA4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uestionnaire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4327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D6C0662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s assessed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DC7ED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2B9F46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swered by</w:t>
            </w:r>
          </w:p>
        </w:tc>
      </w:tr>
      <w:tr w:rsidR="008C37F0" w:rsidRPr="005F21EB" w14:paraId="50C3D5E2" w14:textId="77777777" w:rsidTr="008C37F0">
        <w:trPr>
          <w:trHeight w:val="2040"/>
        </w:trPr>
        <w:tc>
          <w:tcPr>
            <w:tcW w:w="5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66A056B" w14:textId="40369495" w:rsidR="008C37F0" w:rsidRPr="005F21EB" w:rsidRDefault="0081284D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cstheme="minorHAnsi"/>
                <w:lang w:val="en-US"/>
              </w:rPr>
              <w:t>Guardian</w:t>
            </w:r>
            <w:r w:rsidR="008C37F0"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's personal informatio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C5E9E22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74E54408" w14:textId="73DE55E0" w:rsidR="008C37F0" w:rsidRPr="00DE6474" w:rsidRDefault="0081284D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cstheme="minorHAnsi"/>
                <w:lang w:val="en-US"/>
              </w:rPr>
              <w:t>Guardian</w:t>
            </w:r>
            <w:r w:rsidR="00E1113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’s</w:t>
            </w:r>
            <w:r w:rsidR="008C37F0"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education, employment, birth country, physical activity, sleep, leisure activities together with child and individually, distance and </w:t>
            </w:r>
            <w:r w:rsidR="008C37F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mode of </w:t>
            </w:r>
            <w:r w:rsidR="008C37F0"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munication to school, children's participation in organized sports. Weigh</w:t>
            </w:r>
            <w:r w:rsidR="008C37F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="008C37F0"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and h</w:t>
            </w:r>
            <w:r w:rsidR="008C37F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="008C37F0"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gh</w:t>
            </w:r>
            <w:r w:rsidR="008C37F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="008C37F0"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of </w:t>
            </w:r>
            <w:r>
              <w:rPr>
                <w:rFonts w:cstheme="minorHAnsi"/>
                <w:lang w:val="en-US"/>
              </w:rPr>
              <w:t>guardian</w:t>
            </w:r>
            <w:r w:rsidR="008C37F0"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and child.</w:t>
            </w:r>
            <w:r w:rsidR="008C37F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hildren’s </w:t>
            </w:r>
            <w:r w:rsidR="008C37F0" w:rsidRPr="00DE647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volvement</w:t>
            </w:r>
            <w:r w:rsidR="008C37F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in afterschool care. Children’s screentime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A6FE444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194B3D5" w14:textId="6AD92292" w:rsidR="008C37F0" w:rsidRPr="005F21EB" w:rsidRDefault="0081284D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cstheme="minorHAnsi"/>
                <w:lang w:val="en-US"/>
              </w:rPr>
              <w:t>Guardian</w:t>
            </w:r>
            <w:r w:rsidR="008C37F0"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</w:t>
            </w:r>
          </w:p>
        </w:tc>
      </w:tr>
      <w:tr w:rsidR="008C37F0" w:rsidRPr="005F21EB" w14:paraId="636C4DA3" w14:textId="77777777" w:rsidTr="008C37F0">
        <w:trPr>
          <w:trHeight w:val="160"/>
        </w:trPr>
        <w:tc>
          <w:tcPr>
            <w:tcW w:w="50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F12156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98BD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D2862D9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51705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30DBC7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8C37F0" w:rsidRPr="005F21EB" w14:paraId="6232C46B" w14:textId="77777777" w:rsidTr="008C37F0">
        <w:trPr>
          <w:trHeight w:val="680"/>
        </w:trPr>
        <w:tc>
          <w:tcPr>
            <w:tcW w:w="50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EB593B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s of the schoolyard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AFF4D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5B12921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ace for play, socializing, and schoolyard equipment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hildren’s happiness.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3B013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06C7FC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ldren</w:t>
            </w:r>
          </w:p>
        </w:tc>
      </w:tr>
      <w:tr w:rsidR="008C37F0" w:rsidRPr="005F21EB" w14:paraId="7822DFC5" w14:textId="77777777" w:rsidTr="008C37F0">
        <w:trPr>
          <w:trHeight w:val="160"/>
        </w:trPr>
        <w:tc>
          <w:tcPr>
            <w:tcW w:w="5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0A62DB6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2348E17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053BBC36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B00B67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FB25990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8C37F0" w:rsidRPr="005F21EB" w14:paraId="1854EC8A" w14:textId="77777777" w:rsidTr="008C37F0">
        <w:trPr>
          <w:trHeight w:val="340"/>
        </w:trPr>
        <w:tc>
          <w:tcPr>
            <w:tcW w:w="5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CEF8F83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e Strengths and Difficulties Questionnair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6173AD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5E9F7AA7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ychosocial functioning of childre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7314B76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928ABD6" w14:textId="098E3F53" w:rsidR="008C37F0" w:rsidRPr="005F21EB" w:rsidRDefault="0081284D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cstheme="minorHAnsi"/>
                <w:lang w:val="en-US"/>
              </w:rPr>
              <w:t>Guardian</w:t>
            </w:r>
            <w:r w:rsidR="008C37F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8C37F0"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8C37F0" w:rsidRPr="005F21EB" w14:paraId="14A222DD" w14:textId="77777777" w:rsidTr="008C37F0">
        <w:trPr>
          <w:trHeight w:val="160"/>
        </w:trPr>
        <w:tc>
          <w:tcPr>
            <w:tcW w:w="50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031BAA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8FEB5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A603733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28A5F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F35F76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8C37F0" w:rsidRPr="005F21EB" w14:paraId="3A3E2CB9" w14:textId="77777777" w:rsidTr="008C37F0">
        <w:trPr>
          <w:trHeight w:val="680"/>
        </w:trPr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02877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hool polici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D2F35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8ACCA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hool policies to promote children's physical activity and healthy habit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9A57C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E79A9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e contact person on the schools</w:t>
            </w:r>
          </w:p>
        </w:tc>
      </w:tr>
      <w:tr w:rsidR="008C37F0" w:rsidRPr="005F21EB" w14:paraId="31CCEFD3" w14:textId="77777777" w:rsidTr="008C37F0">
        <w:trPr>
          <w:trHeight w:val="320"/>
        </w:trPr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6975C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A2AC" w14:textId="77777777" w:rsidR="008C37F0" w:rsidRPr="005F21EB" w:rsidRDefault="008C37F0" w:rsidP="008C37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52A33C" w14:textId="77777777" w:rsidR="008C37F0" w:rsidRPr="005F21EB" w:rsidRDefault="008C37F0" w:rsidP="008C37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D0D49" w14:textId="77777777" w:rsidR="008C37F0" w:rsidRPr="005F21EB" w:rsidRDefault="008C37F0" w:rsidP="008C37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9736" w14:textId="77777777" w:rsidR="008C37F0" w:rsidRPr="005F21EB" w:rsidRDefault="008C37F0" w:rsidP="008C37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C37F0" w:rsidRPr="005F21EB" w14:paraId="1A639B7C" w14:textId="77777777" w:rsidTr="008C37F0">
        <w:trPr>
          <w:trHeight w:val="320"/>
        </w:trPr>
        <w:tc>
          <w:tcPr>
            <w:tcW w:w="5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193936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struments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9200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251EB7B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B396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5C89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8C37F0" w:rsidRPr="005F21EB" w14:paraId="56E80D51" w14:textId="77777777" w:rsidTr="008C37F0">
        <w:trPr>
          <w:trHeight w:val="680"/>
        </w:trPr>
        <w:tc>
          <w:tcPr>
            <w:tcW w:w="5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A50A1DC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celerometer GT3X+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5E6F82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7BE887FE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ysical activity levels, sedentary time and sleep of childre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B61D34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F8B1D19" w14:textId="77777777" w:rsidR="008C37F0" w:rsidRPr="005F21EB" w:rsidRDefault="008C37F0" w:rsidP="008C37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C37F0" w:rsidRPr="005F21EB" w14:paraId="3C5FADD1" w14:textId="77777777" w:rsidTr="008C37F0">
        <w:trPr>
          <w:trHeight w:val="160"/>
        </w:trPr>
        <w:tc>
          <w:tcPr>
            <w:tcW w:w="50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53AFF9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2AB3C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DC01D72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99E6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ACD37" w14:textId="77777777" w:rsidR="008C37F0" w:rsidRPr="005F21EB" w:rsidRDefault="008C37F0" w:rsidP="008C37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C37F0" w:rsidRPr="005F21EB" w14:paraId="6D17CE57" w14:textId="77777777" w:rsidTr="008C37F0">
        <w:trPr>
          <w:trHeight w:val="340"/>
        </w:trPr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C0810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KK 5825, Grip-A, Takei, Tokyo, Japan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E1F30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B2F31F4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usculoskeletal fitness of children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C3C5A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412F3" w14:textId="77777777" w:rsidR="008C37F0" w:rsidRPr="005F21EB" w:rsidRDefault="008C37F0" w:rsidP="008C37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1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22C7DE46" w14:textId="6E834683" w:rsidR="00BD4A1F" w:rsidRDefault="00BD4A1F"/>
    <w:tbl>
      <w:tblPr>
        <w:tblpPr w:leftFromText="180" w:rightFromText="180" w:horzAnchor="page" w:tblpX="749" w:tblpY="-711"/>
        <w:tblW w:w="15138" w:type="dxa"/>
        <w:tblLook w:val="04A0" w:firstRow="1" w:lastRow="0" w:firstColumn="1" w:lastColumn="0" w:noHBand="0" w:noVBand="1"/>
      </w:tblPr>
      <w:tblGrid>
        <w:gridCol w:w="4949"/>
        <w:gridCol w:w="289"/>
        <w:gridCol w:w="5770"/>
        <w:gridCol w:w="289"/>
        <w:gridCol w:w="3841"/>
      </w:tblGrid>
      <w:tr w:rsidR="005F21EB" w:rsidRPr="005F21EB" w14:paraId="6D1ACD91" w14:textId="77777777" w:rsidTr="005F21EB">
        <w:trPr>
          <w:trHeight w:val="363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1F88" w14:textId="24F33F15" w:rsidR="005F21EB" w:rsidRPr="005F21EB" w:rsidRDefault="005F21EB" w:rsidP="005F21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A8092" w14:textId="77777777" w:rsidR="005F21EB" w:rsidRPr="005F21EB" w:rsidRDefault="005F21EB" w:rsidP="005F21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248C" w14:textId="77777777" w:rsidR="005F21EB" w:rsidRPr="005F21EB" w:rsidRDefault="005F21EB" w:rsidP="005F21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E01F2" w14:textId="77777777" w:rsidR="005F21EB" w:rsidRPr="005F21EB" w:rsidRDefault="005F21EB" w:rsidP="005F21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DA11F" w14:textId="77777777" w:rsidR="005F21EB" w:rsidRPr="005F21EB" w:rsidRDefault="005F21EB" w:rsidP="005F21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6D6C14F" w14:textId="77777777" w:rsidR="00CA4278" w:rsidRDefault="00CA4278" w:rsidP="008C37F0"/>
    <w:sectPr w:rsidR="00CA4278" w:rsidSect="005F21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EB"/>
    <w:rsid w:val="000714D2"/>
    <w:rsid w:val="000A1C92"/>
    <w:rsid w:val="000F34E9"/>
    <w:rsid w:val="00226EB0"/>
    <w:rsid w:val="0023180A"/>
    <w:rsid w:val="002467E0"/>
    <w:rsid w:val="00252D3E"/>
    <w:rsid w:val="00274C36"/>
    <w:rsid w:val="0027632A"/>
    <w:rsid w:val="00360190"/>
    <w:rsid w:val="0039355F"/>
    <w:rsid w:val="003D032D"/>
    <w:rsid w:val="00425EC6"/>
    <w:rsid w:val="00474870"/>
    <w:rsid w:val="004B7136"/>
    <w:rsid w:val="004D16B9"/>
    <w:rsid w:val="0058613D"/>
    <w:rsid w:val="005B4CF2"/>
    <w:rsid w:val="005C16F1"/>
    <w:rsid w:val="005F21EB"/>
    <w:rsid w:val="006C5EC8"/>
    <w:rsid w:val="006F5F20"/>
    <w:rsid w:val="00755F37"/>
    <w:rsid w:val="00760604"/>
    <w:rsid w:val="00784027"/>
    <w:rsid w:val="00791ECD"/>
    <w:rsid w:val="00794B7D"/>
    <w:rsid w:val="007E35EF"/>
    <w:rsid w:val="0081284D"/>
    <w:rsid w:val="0089054D"/>
    <w:rsid w:val="008C37F0"/>
    <w:rsid w:val="008C6D2D"/>
    <w:rsid w:val="008D0691"/>
    <w:rsid w:val="00947DD7"/>
    <w:rsid w:val="0098583E"/>
    <w:rsid w:val="009A07C1"/>
    <w:rsid w:val="009E0FDE"/>
    <w:rsid w:val="00A114AC"/>
    <w:rsid w:val="00A269AA"/>
    <w:rsid w:val="00A75A70"/>
    <w:rsid w:val="00A909C0"/>
    <w:rsid w:val="00AC0395"/>
    <w:rsid w:val="00B10C00"/>
    <w:rsid w:val="00B342C8"/>
    <w:rsid w:val="00B706D0"/>
    <w:rsid w:val="00BD4A1F"/>
    <w:rsid w:val="00C84C90"/>
    <w:rsid w:val="00CA4278"/>
    <w:rsid w:val="00D32BBF"/>
    <w:rsid w:val="00D3533C"/>
    <w:rsid w:val="00D44045"/>
    <w:rsid w:val="00D457A9"/>
    <w:rsid w:val="00DE6474"/>
    <w:rsid w:val="00DF0165"/>
    <w:rsid w:val="00DF3022"/>
    <w:rsid w:val="00E11132"/>
    <w:rsid w:val="00E42E8D"/>
    <w:rsid w:val="00ED32F2"/>
    <w:rsid w:val="00F14331"/>
    <w:rsid w:val="00F56D74"/>
    <w:rsid w:val="00FC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1FF0A1"/>
  <w15:chartTrackingRefBased/>
  <w15:docId w15:val="{35079F73-0574-1E4A-BF8A-32076D2CA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2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1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1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1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1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1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1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1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1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4A1F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4A1F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8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854</Characters>
  <Application>Microsoft Office Word</Application>
  <DocSecurity>0</DocSecurity>
  <Lines>8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ilén</dc:creator>
  <cp:keywords/>
  <dc:description/>
  <cp:lastModifiedBy>Charlotte Wilén</cp:lastModifiedBy>
  <cp:revision>4</cp:revision>
  <dcterms:created xsi:type="dcterms:W3CDTF">2026-02-02T15:05:00Z</dcterms:created>
  <dcterms:modified xsi:type="dcterms:W3CDTF">2026-02-03T12:39:00Z</dcterms:modified>
</cp:coreProperties>
</file>